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31" w:type="dxa"/>
        <w:tblInd w:w="817" w:type="dxa"/>
        <w:tblLook w:val="04A0" w:firstRow="1" w:lastRow="0" w:firstColumn="1" w:lastColumn="0" w:noHBand="0" w:noVBand="1"/>
      </w:tblPr>
      <w:tblGrid>
        <w:gridCol w:w="3009"/>
        <w:gridCol w:w="990"/>
        <w:gridCol w:w="1244"/>
        <w:gridCol w:w="1244"/>
        <w:gridCol w:w="1244"/>
      </w:tblGrid>
      <w:tr w:rsidR="006C6C24" w:rsidRPr="006C6C24" w14:paraId="1308D409" w14:textId="77777777" w:rsidTr="006C6C24">
        <w:trPr>
          <w:trHeight w:val="300"/>
        </w:trPr>
        <w:tc>
          <w:tcPr>
            <w:tcW w:w="77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6F0B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Table S1. The function prediction of RAN SNPs</w:t>
            </w:r>
          </w:p>
        </w:tc>
      </w:tr>
      <w:tr w:rsidR="006C6C24" w:rsidRPr="006C6C24" w14:paraId="757781C3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2B58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SNP function ite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AB326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6C6C24">
              <w:rPr>
                <w:rFonts w:ascii="Times New Roman" w:eastAsia="SimSun" w:hAnsi="Times New Roman" w:cs="Times New Roman"/>
                <w:kern w:val="0"/>
              </w:rPr>
              <w:t>rs14035</w:t>
            </w:r>
            <w:proofErr w:type="gram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78D07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6C6C24">
              <w:rPr>
                <w:rFonts w:ascii="Times New Roman" w:eastAsia="SimSun" w:hAnsi="Times New Roman" w:cs="Times New Roman"/>
                <w:kern w:val="0"/>
              </w:rPr>
              <w:t>rs3803012</w:t>
            </w:r>
            <w:proofErr w:type="gram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FF4F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6C6C24">
              <w:rPr>
                <w:rFonts w:ascii="Times New Roman" w:eastAsia="SimSun" w:hAnsi="Times New Roman" w:cs="Times New Roman"/>
                <w:kern w:val="0"/>
              </w:rPr>
              <w:t>rs3809142</w:t>
            </w:r>
            <w:proofErr w:type="gram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7BA1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gramStart"/>
            <w:r w:rsidRPr="006C6C24">
              <w:rPr>
                <w:rFonts w:ascii="Times New Roman" w:eastAsia="SimSun" w:hAnsi="Times New Roman" w:cs="Times New Roman"/>
                <w:kern w:val="0"/>
              </w:rPr>
              <w:t>rs7301722</w:t>
            </w:r>
            <w:proofErr w:type="gramEnd"/>
          </w:p>
        </w:tc>
      </w:tr>
      <w:tr w:rsidR="006C6C24" w:rsidRPr="006C6C24" w14:paraId="55BD026A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117A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Alle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1DB4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C/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7EEC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A/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F961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C/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C952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C/A</w:t>
            </w:r>
          </w:p>
        </w:tc>
      </w:tr>
      <w:tr w:rsidR="006C6C24" w:rsidRPr="006C6C24" w14:paraId="709D0132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C1E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Posi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5C0D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3'-UT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0756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3'-UT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32F5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Promot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3C5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Promoter</w:t>
            </w:r>
          </w:p>
        </w:tc>
      </w:tr>
      <w:tr w:rsidR="006C6C24" w:rsidRPr="006C6C24" w14:paraId="2C52C24B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C9D5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nsSNP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D529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4522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0EE2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AC4B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</w:tr>
      <w:tr w:rsidR="006C6C24" w:rsidRPr="006C6C24" w14:paraId="374A699C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7343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Splicing (s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BE23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14AB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9054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C6CC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</w:tr>
      <w:tr w:rsidR="006C6C24" w:rsidRPr="006C6C24" w14:paraId="565B2142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55EC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Splicing (abolish doma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06D2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4FBA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5735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4E6B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</w:tr>
      <w:tr w:rsidR="006C6C24" w:rsidRPr="006C6C24" w14:paraId="5352C748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B846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Splicing (ESE or ES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FA00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77B2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8E49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5DF2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</w:tr>
      <w:tr w:rsidR="006C6C24" w:rsidRPr="006C6C24" w14:paraId="6AA2205E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021B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Stop Cod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7D54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036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0249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8CF9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</w:tr>
      <w:tr w:rsidR="006C6C24" w:rsidRPr="006C6C24" w14:paraId="28DADE67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659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Polyphe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6C5E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2B8A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1B5B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642D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</w:tr>
      <w:tr w:rsidR="006C6C24" w:rsidRPr="006C6C24" w14:paraId="78B3B69A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D6E7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SNPs3D (</w:t>
            </w:r>
            <w:proofErr w:type="spell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svm</w:t>
            </w:r>
            <w:proofErr w:type="spellEnd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profil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52AD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B34E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85EF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106C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</w:tr>
      <w:tr w:rsidR="006C6C24" w:rsidRPr="006C6C24" w14:paraId="649A12C9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3B11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SNPs3D (</w:t>
            </w:r>
            <w:proofErr w:type="spell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svm</w:t>
            </w:r>
            <w:proofErr w:type="spellEnd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structur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BE3D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371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0240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4709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</w:tr>
      <w:tr w:rsidR="006C6C24" w:rsidRPr="006C6C24" w14:paraId="6CA50684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A63B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TFB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C68E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F400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99A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BE78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</w:tr>
      <w:tr w:rsidR="006C6C24" w:rsidRPr="006C6C24" w14:paraId="16776FDD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D8C9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miRNA</w:t>
            </w:r>
            <w:proofErr w:type="spellEnd"/>
            <w:proofErr w:type="gramEnd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(</w:t>
            </w:r>
            <w:proofErr w:type="spell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miRanda</w:t>
            </w:r>
            <w:proofErr w:type="spellEnd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60F9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1504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4F1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A4A8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</w:tr>
      <w:tr w:rsidR="006C6C24" w:rsidRPr="006C6C24" w14:paraId="2E401968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38EA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miRNA</w:t>
            </w:r>
            <w:proofErr w:type="spellEnd"/>
            <w:proofErr w:type="gramEnd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(Sang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5BB8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A5A4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71E5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5EFD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--</w:t>
            </w:r>
          </w:p>
        </w:tc>
      </w:tr>
      <w:tr w:rsidR="006C6C24" w:rsidRPr="006C6C24" w14:paraId="13926B4E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6A3E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RegPotentia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C6F4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7759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0.3155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8326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1F58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NA</w:t>
            </w:r>
          </w:p>
        </w:tc>
      </w:tr>
      <w:tr w:rsidR="006C6C24" w:rsidRPr="006C6C24" w14:paraId="14725D9F" w14:textId="77777777" w:rsidTr="006C6C24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B5E62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>Conserv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C7A4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0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7CA1A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000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1405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0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9F615" w14:textId="77777777" w:rsidR="006C6C24" w:rsidRPr="006C6C24" w:rsidRDefault="006C6C24" w:rsidP="006C6C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0 </w:t>
            </w:r>
          </w:p>
        </w:tc>
      </w:tr>
      <w:tr w:rsidR="006C6C24" w:rsidRPr="006C6C24" w14:paraId="43B65BE0" w14:textId="77777777" w:rsidTr="006C6C24">
        <w:trPr>
          <w:trHeight w:val="312"/>
        </w:trPr>
        <w:tc>
          <w:tcPr>
            <w:tcW w:w="7731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E5603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C6C2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Note: </w:t>
            </w:r>
            <w:proofErr w:type="spell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SNP</w:t>
            </w:r>
            <w:proofErr w:type="spellEnd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NP; ESE, exon splicing enhancer; ESS, exon splicing silencer; TFBS, transcription factor binding site; </w:t>
            </w:r>
            <w:proofErr w:type="spell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gramStart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not</w:t>
            </w:r>
            <w:proofErr w:type="spellEnd"/>
            <w:proofErr w:type="gramEnd"/>
            <w:r w:rsidRPr="006C6C2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vailable.</w:t>
            </w:r>
          </w:p>
        </w:tc>
      </w:tr>
      <w:tr w:rsidR="006C6C24" w:rsidRPr="006C6C24" w14:paraId="0D8FAB69" w14:textId="77777777" w:rsidTr="006C6C24">
        <w:trPr>
          <w:trHeight w:val="312"/>
        </w:trPr>
        <w:tc>
          <w:tcPr>
            <w:tcW w:w="773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F6F5A" w14:textId="77777777" w:rsidR="006C6C24" w:rsidRPr="006C6C24" w:rsidRDefault="006C6C24" w:rsidP="006C6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BAF9B35" w14:textId="77777777" w:rsidR="00B52160" w:rsidRDefault="00B52160" w:rsidP="006C6C24">
      <w:pPr>
        <w:spacing w:line="480" w:lineRule="auto"/>
        <w:rPr>
          <w:rFonts w:ascii="Times New Roman" w:hAnsi="Times New Roman" w:cs="Times New Roman"/>
        </w:rPr>
      </w:pPr>
    </w:p>
    <w:p w14:paraId="7AE225B4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p w14:paraId="50CD6858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p w14:paraId="7328DED8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p w14:paraId="01F9ED5F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p w14:paraId="6C141460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p w14:paraId="595E8FED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p w14:paraId="1BC45AFB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p w14:paraId="56E30787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p w14:paraId="5EA4B6A9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p w14:paraId="70004B75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p w14:paraId="565BAE14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p w14:paraId="163228BC" w14:textId="77777777" w:rsid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tbl>
      <w:tblPr>
        <w:tblW w:w="1077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984"/>
        <w:gridCol w:w="1701"/>
        <w:gridCol w:w="1701"/>
        <w:gridCol w:w="1560"/>
      </w:tblGrid>
      <w:tr w:rsidR="00CA0B39" w:rsidRPr="00CA0B39" w14:paraId="567FCEAE" w14:textId="77777777" w:rsidTr="00CA0B39">
        <w:trPr>
          <w:trHeight w:val="300"/>
        </w:trPr>
        <w:tc>
          <w:tcPr>
            <w:tcW w:w="107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6441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2. The ORs (95%CIs) of sensitivity analysis</w:t>
            </w:r>
          </w:p>
        </w:tc>
      </w:tr>
      <w:tr w:rsidR="00CA0B39" w:rsidRPr="00CA0B39" w14:paraId="1BD00E62" w14:textId="77777777" w:rsidTr="00CA0B39">
        <w:trPr>
          <w:trHeight w:val="312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28C47A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st author (Year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0638F0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terozygote vs. Wild homozygot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C32702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iant homozygote vs. Wild homozygot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DBC3518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4DAA7E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927644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Allelic model</w:t>
            </w:r>
          </w:p>
        </w:tc>
      </w:tr>
      <w:tr w:rsidR="00CA0B39" w:rsidRPr="00CA0B39" w14:paraId="653023EB" w14:textId="77777777" w:rsidTr="00CA0B39">
        <w:trPr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48CDC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CA3CB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494B5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9EE85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04D70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7BBE6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</w:p>
        </w:tc>
      </w:tr>
      <w:tr w:rsidR="00CA0B39" w:rsidRPr="00CA0B39" w14:paraId="5010F417" w14:textId="77777777" w:rsidTr="00CA0B39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EE583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77EB9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5886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EAF1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EE681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DE397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proofErr w:type="gramStart"/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OR(</w:t>
            </w:r>
            <w:proofErr w:type="gramEnd"/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95%CI)</w:t>
            </w:r>
          </w:p>
        </w:tc>
      </w:tr>
      <w:tr w:rsidR="00CA0B39" w:rsidRPr="00CA0B39" w14:paraId="62DF8C9F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0733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A0B3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s14035</w:t>
            </w:r>
            <w:proofErr w:type="gramEnd"/>
            <w:r w:rsidRPr="00CA0B3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F822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0A91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2AD3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CBCC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4793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</w:p>
        </w:tc>
      </w:tr>
      <w:tr w:rsidR="00CA0B39" w:rsidRPr="00CA0B39" w14:paraId="3BDFCCD5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8EC6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01B3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(0.70-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D33E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2(0.67-2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D999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(0.70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A7F6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1(0.75-2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58FE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0.93(0.76-1.13)</w:t>
            </w:r>
          </w:p>
        </w:tc>
      </w:tr>
      <w:tr w:rsidR="00CA0B39" w:rsidRPr="00CA0B39" w14:paraId="367740AA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E8F0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ohei</w:t>
            </w:r>
            <w:proofErr w:type="spellEnd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orikawa</w:t>
            </w:r>
            <w:proofErr w:type="spellEnd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2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05B3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(0.66-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5494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(0.62-3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A694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(0.66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5C7F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(0.71-3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6114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0.94(0.72-1.22)</w:t>
            </w:r>
          </w:p>
        </w:tc>
      </w:tr>
      <w:tr w:rsidR="00CA0B39" w:rsidRPr="00CA0B39" w14:paraId="77E3BF18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921A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ong-</w:t>
            </w:r>
            <w:proofErr w:type="spellStart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k</w:t>
            </w:r>
            <w:proofErr w:type="spellEnd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Kim (2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8D7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(0.74-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1F31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(0.65-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6189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(0.73-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8A3A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(0.73-2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BB86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0.96(0.78-1.19)</w:t>
            </w:r>
          </w:p>
        </w:tc>
      </w:tr>
      <w:tr w:rsidR="00CA0B39" w:rsidRPr="00CA0B39" w14:paraId="0C41FCE9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FD7E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uchun</w:t>
            </w:r>
            <w:proofErr w:type="spellEnd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i (2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BBB1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(0.62-0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44F3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(0.55-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FB57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8(0.64-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0303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(0.63-1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4BBA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0.84(0.72-0.98)</w:t>
            </w:r>
          </w:p>
        </w:tc>
      </w:tr>
      <w:tr w:rsidR="00CA0B39" w:rsidRPr="00CA0B39" w14:paraId="542E7C68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1E0E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ng Hwan Cho (20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EDC1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(0.70-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E9D2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(0.73-2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D58F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1(0.71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B89A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7(0.83-2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A3C5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0.98(0.79-1.22)</w:t>
            </w:r>
          </w:p>
        </w:tc>
      </w:tr>
      <w:tr w:rsidR="00CA0B39" w:rsidRPr="00CA0B39" w14:paraId="3FED379F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7255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</w:t>
            </w:r>
            <w:proofErr w:type="spellEnd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Na Kim (20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E479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(0.66-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546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(0.57-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0490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(0.65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E2C1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(0.67-1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C2CE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0.90(0.71-1.14)</w:t>
            </w:r>
          </w:p>
        </w:tc>
      </w:tr>
      <w:tr w:rsidR="00CA0B39" w:rsidRPr="00CA0B39" w14:paraId="4A75BCF1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B6FE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A0B3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s3803012</w:t>
            </w:r>
            <w:proofErr w:type="gramEnd"/>
            <w:r w:rsidRPr="00CA0B3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A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D4C9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0ACB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FD8A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7146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19C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</w:p>
        </w:tc>
      </w:tr>
      <w:tr w:rsidR="00CA0B39" w:rsidRPr="00CA0B39" w14:paraId="5C4B8828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3947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675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(0.89-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7327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4(1.09-3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612F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(0.91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FC86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4(1.09-3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8036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1.06(0.94-1.20)</w:t>
            </w:r>
          </w:p>
        </w:tc>
      </w:tr>
      <w:tr w:rsidR="00CA0B39" w:rsidRPr="00CA0B39" w14:paraId="7CA71336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6024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uchun</w:t>
            </w:r>
            <w:proofErr w:type="spellEnd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Li (2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1759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(0.87-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9C1B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4(1.09-3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8B82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(0.90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A995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4(1.09-3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8B2D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1.06(0.94-1.20)</w:t>
            </w:r>
          </w:p>
        </w:tc>
      </w:tr>
      <w:tr w:rsidR="00CA0B39" w:rsidRPr="00CA0B39" w14:paraId="183AC45E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04F7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ongxia</w:t>
            </w:r>
            <w:proofErr w:type="spellEnd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Ma (2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456E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(0.87-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74A9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1(1.04-3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6039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(0.89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2AD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1(1.04-3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3AFC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1.05(0.92-1.19)</w:t>
            </w:r>
          </w:p>
        </w:tc>
      </w:tr>
      <w:tr w:rsidR="00CA0B39" w:rsidRPr="00CA0B39" w14:paraId="139A004E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1681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 Liu (2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09DD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(0.91-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2332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5(0.97-3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330C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(0.94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0CD4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5(0.96-3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0712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1.11(0.96-1.27)</w:t>
            </w:r>
          </w:p>
        </w:tc>
      </w:tr>
      <w:tr w:rsidR="00CA0B39" w:rsidRPr="00CA0B39" w14:paraId="5BB564F0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5DBF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iaping</w:t>
            </w:r>
            <w:proofErr w:type="spellEnd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Chen (2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1EB6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(0.83-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FA0A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1(1.05-4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E3D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(0.86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56B3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1(1.05-4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D105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1.03(0.90-1.18)</w:t>
            </w:r>
          </w:p>
        </w:tc>
      </w:tr>
      <w:tr w:rsidR="00CA0B39" w:rsidRPr="00CA0B39" w14:paraId="3246923D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26E6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ue</w:t>
            </w:r>
            <w:proofErr w:type="spellEnd"/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Jiang (2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2BFB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(0.91-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21A4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5(0.85-4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41CE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(0.92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62A3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(0.84-4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0027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1.08(0.94-1.23)</w:t>
            </w:r>
          </w:p>
        </w:tc>
      </w:tr>
      <w:tr w:rsidR="00CA0B39" w:rsidRPr="00CA0B39" w14:paraId="4BB4FE2C" w14:textId="77777777" w:rsidTr="00CA0B3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FF3B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hao Wang (20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68CE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(0.88-1.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6FAA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5(1.17-5.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5BBE1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(0.90-1.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6886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6(1.18-5.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7C8F4" w14:textId="77777777" w:rsidR="00CA0B39" w:rsidRPr="00CA0B39" w:rsidRDefault="00CA0B39" w:rsidP="00CA0B39">
            <w:pPr>
              <w:widowControl/>
              <w:jc w:val="center"/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8064A2"/>
                <w:kern w:val="0"/>
                <w:sz w:val="20"/>
                <w:szCs w:val="20"/>
              </w:rPr>
              <w:t>1.06(0.93-1.20)</w:t>
            </w:r>
          </w:p>
        </w:tc>
      </w:tr>
      <w:tr w:rsidR="00CA0B39" w:rsidRPr="00CA0B39" w14:paraId="69DFC613" w14:textId="77777777" w:rsidTr="00CA0B39">
        <w:trPr>
          <w:trHeight w:val="300"/>
        </w:trPr>
        <w:tc>
          <w:tcPr>
            <w:tcW w:w="10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CD66" w14:textId="77777777" w:rsidR="00CA0B39" w:rsidRPr="00CA0B39" w:rsidRDefault="00CA0B39" w:rsidP="00CA0B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e: OR, odds ratio</w:t>
            </w:r>
            <w:proofErr w:type="gramStart"/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proofErr w:type="gramEnd"/>
            <w:r w:rsidRPr="00CA0B3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I, confidence interval.</w:t>
            </w:r>
          </w:p>
        </w:tc>
      </w:tr>
    </w:tbl>
    <w:p w14:paraId="48BEC934" w14:textId="77777777" w:rsidR="006C6C24" w:rsidRPr="006C6C24" w:rsidRDefault="006C6C24" w:rsidP="006C6C24">
      <w:pPr>
        <w:spacing w:line="480" w:lineRule="auto"/>
        <w:rPr>
          <w:rFonts w:ascii="Times New Roman" w:hAnsi="Times New Roman" w:cs="Times New Roman"/>
        </w:rPr>
      </w:pPr>
    </w:p>
    <w:sectPr w:rsidR="006C6C24" w:rsidRPr="006C6C24" w:rsidSect="00DF4230">
      <w:pgSz w:w="11900" w:h="16840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panose1 w:val="02010600030101010101"/>
    <w:charset w:val="50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C24"/>
    <w:rsid w:val="006C6C24"/>
    <w:rsid w:val="00B52160"/>
    <w:rsid w:val="00CA0B39"/>
    <w:rsid w:val="00DF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7665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2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6</Words>
  <Characters>1978</Characters>
  <Application>Microsoft Macintosh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z</dc:creator>
  <cp:keywords/>
  <dc:description/>
  <cp:lastModifiedBy>L z</cp:lastModifiedBy>
  <cp:revision>2</cp:revision>
  <dcterms:created xsi:type="dcterms:W3CDTF">2019-09-13T14:57:00Z</dcterms:created>
  <dcterms:modified xsi:type="dcterms:W3CDTF">2019-12-12T09:05:00Z</dcterms:modified>
</cp:coreProperties>
</file>